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2443C" w14:textId="77777777" w:rsidR="00162B32" w:rsidRDefault="00162B32" w:rsidP="00162B32">
      <w:r>
        <w:t>Supplemental Table 1: Frequently reported substance use and comorbid conditions</w:t>
      </w:r>
    </w:p>
    <w:p w14:paraId="1E10A57D" w14:textId="77777777" w:rsidR="00162B32" w:rsidRDefault="00162B32" w:rsidP="00162B32"/>
    <w:tbl>
      <w:tblPr>
        <w:tblStyle w:val="TableGrid"/>
        <w:tblW w:w="66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4"/>
        <w:gridCol w:w="2342"/>
      </w:tblGrid>
      <w:tr w:rsidR="00162B32" w:rsidRPr="00A462A7" w14:paraId="06C863E4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  <w:bottom w:val="nil"/>
            </w:tcBorders>
          </w:tcPr>
          <w:p w14:paraId="7FA97144" w14:textId="77777777" w:rsidR="00162B32" w:rsidRPr="00A462A7" w:rsidRDefault="00162B32" w:rsidP="00A90FEA">
            <w:pPr>
              <w:spacing w:before="0"/>
              <w:rPr>
                <w:sz w:val="22"/>
                <w:szCs w:val="22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B3B23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Total n (%)</w:t>
            </w:r>
          </w:p>
        </w:tc>
      </w:tr>
      <w:tr w:rsidR="00162B32" w:rsidRPr="00A462A7" w14:paraId="7DBC5B96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</w:tcBorders>
          </w:tcPr>
          <w:p w14:paraId="0E44A7FD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Polydrug use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7AED53FF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6BB7EC7A" w14:textId="77777777" w:rsidTr="00A90FEA">
        <w:trPr>
          <w:trHeight w:val="20"/>
        </w:trPr>
        <w:tc>
          <w:tcPr>
            <w:tcW w:w="4344" w:type="dxa"/>
          </w:tcPr>
          <w:p w14:paraId="3E1296BC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Street opioids</w:t>
            </w:r>
          </w:p>
        </w:tc>
        <w:tc>
          <w:tcPr>
            <w:tcW w:w="2342" w:type="dxa"/>
            <w:vAlign w:val="center"/>
          </w:tcPr>
          <w:p w14:paraId="6A2D6CE8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97 (55.0)</w:t>
            </w:r>
          </w:p>
        </w:tc>
      </w:tr>
      <w:tr w:rsidR="00162B32" w:rsidRPr="00A462A7" w14:paraId="76C557C0" w14:textId="77777777" w:rsidTr="00A90FEA">
        <w:trPr>
          <w:trHeight w:val="20"/>
        </w:trPr>
        <w:tc>
          <w:tcPr>
            <w:tcW w:w="4344" w:type="dxa"/>
          </w:tcPr>
          <w:p w14:paraId="09F7E941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Amphetamines</w:t>
            </w:r>
          </w:p>
        </w:tc>
        <w:tc>
          <w:tcPr>
            <w:tcW w:w="2342" w:type="dxa"/>
            <w:vAlign w:val="center"/>
          </w:tcPr>
          <w:p w14:paraId="06BC0981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62 (45.3)</w:t>
            </w:r>
          </w:p>
        </w:tc>
      </w:tr>
      <w:tr w:rsidR="00162B32" w:rsidRPr="00A462A7" w14:paraId="699B225A" w14:textId="77777777" w:rsidTr="00A90FEA">
        <w:trPr>
          <w:trHeight w:val="20"/>
        </w:trPr>
        <w:tc>
          <w:tcPr>
            <w:tcW w:w="4344" w:type="dxa"/>
          </w:tcPr>
          <w:p w14:paraId="0BC4624E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Methamphetamine</w:t>
            </w:r>
          </w:p>
        </w:tc>
        <w:tc>
          <w:tcPr>
            <w:tcW w:w="2342" w:type="dxa"/>
            <w:vAlign w:val="center"/>
          </w:tcPr>
          <w:p w14:paraId="07FC0010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51 (42.2)</w:t>
            </w:r>
          </w:p>
        </w:tc>
      </w:tr>
      <w:tr w:rsidR="00162B32" w:rsidRPr="00A462A7" w14:paraId="710672BA" w14:textId="77777777" w:rsidTr="00A90FEA">
        <w:trPr>
          <w:trHeight w:val="20"/>
        </w:trPr>
        <w:tc>
          <w:tcPr>
            <w:tcW w:w="4344" w:type="dxa"/>
          </w:tcPr>
          <w:p w14:paraId="7F81CDE7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Benzodiazepines</w:t>
            </w:r>
          </w:p>
        </w:tc>
        <w:tc>
          <w:tcPr>
            <w:tcW w:w="2342" w:type="dxa"/>
            <w:vAlign w:val="center"/>
          </w:tcPr>
          <w:p w14:paraId="31C516BF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39 (38.8)</w:t>
            </w:r>
          </w:p>
        </w:tc>
      </w:tr>
      <w:tr w:rsidR="00162B32" w:rsidRPr="00A462A7" w14:paraId="4F63D34F" w14:textId="77777777" w:rsidTr="00A90FEA">
        <w:trPr>
          <w:trHeight w:val="20"/>
        </w:trPr>
        <w:tc>
          <w:tcPr>
            <w:tcW w:w="4344" w:type="dxa"/>
          </w:tcPr>
          <w:p w14:paraId="1F6C4581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Marijuana</w:t>
            </w:r>
          </w:p>
        </w:tc>
        <w:tc>
          <w:tcPr>
            <w:tcW w:w="2342" w:type="dxa"/>
            <w:vAlign w:val="center"/>
          </w:tcPr>
          <w:p w14:paraId="17B32A20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34 (37.5)</w:t>
            </w:r>
          </w:p>
        </w:tc>
      </w:tr>
      <w:tr w:rsidR="00162B32" w:rsidRPr="00A462A7" w14:paraId="53DA7261" w14:textId="77777777" w:rsidTr="00A90FEA">
        <w:trPr>
          <w:trHeight w:val="20"/>
        </w:trPr>
        <w:tc>
          <w:tcPr>
            <w:tcW w:w="4344" w:type="dxa"/>
            <w:tcBorders>
              <w:bottom w:val="nil"/>
            </w:tcBorders>
          </w:tcPr>
          <w:p w14:paraId="43AE54B1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Prescription opioids</w:t>
            </w:r>
          </w:p>
        </w:tc>
        <w:tc>
          <w:tcPr>
            <w:tcW w:w="2342" w:type="dxa"/>
            <w:tcBorders>
              <w:bottom w:val="nil"/>
            </w:tcBorders>
            <w:vAlign w:val="center"/>
          </w:tcPr>
          <w:p w14:paraId="11F3DFB9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93 (26.0)</w:t>
            </w:r>
          </w:p>
        </w:tc>
      </w:tr>
      <w:tr w:rsidR="00162B32" w:rsidRPr="00A462A7" w14:paraId="58AA6964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single" w:sz="4" w:space="0" w:color="auto"/>
            </w:tcBorders>
          </w:tcPr>
          <w:p w14:paraId="7E62D996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Cocaine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31425457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87 (24.3)</w:t>
            </w:r>
          </w:p>
        </w:tc>
      </w:tr>
      <w:tr w:rsidR="00162B32" w:rsidRPr="00A462A7" w14:paraId="2308761A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</w:tcBorders>
          </w:tcPr>
          <w:p w14:paraId="1C9A0EBA" w14:textId="77777777" w:rsidR="00162B32" w:rsidRPr="00A462A7" w:rsidRDefault="00162B32" w:rsidP="00A90FEA">
            <w:pPr>
              <w:spacing w:before="0"/>
              <w:rPr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Mental health conditions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5D33B08A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5ED94665" w14:textId="77777777" w:rsidTr="00A90FEA">
        <w:trPr>
          <w:trHeight w:val="20"/>
        </w:trPr>
        <w:tc>
          <w:tcPr>
            <w:tcW w:w="4344" w:type="dxa"/>
          </w:tcPr>
          <w:p w14:paraId="16A7805D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Depression</w:t>
            </w:r>
          </w:p>
        </w:tc>
        <w:tc>
          <w:tcPr>
            <w:tcW w:w="2342" w:type="dxa"/>
            <w:vAlign w:val="center"/>
          </w:tcPr>
          <w:p w14:paraId="32F43D1D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53 (14.8)</w:t>
            </w:r>
          </w:p>
        </w:tc>
      </w:tr>
      <w:tr w:rsidR="00162B32" w:rsidRPr="00A462A7" w14:paraId="34774BB4" w14:textId="77777777" w:rsidTr="00A90FEA">
        <w:trPr>
          <w:trHeight w:val="20"/>
        </w:trPr>
        <w:tc>
          <w:tcPr>
            <w:tcW w:w="4344" w:type="dxa"/>
            <w:tcBorders>
              <w:bottom w:val="nil"/>
            </w:tcBorders>
          </w:tcPr>
          <w:p w14:paraId="506E67C2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Anxiety</w:t>
            </w:r>
          </w:p>
        </w:tc>
        <w:tc>
          <w:tcPr>
            <w:tcW w:w="2342" w:type="dxa"/>
            <w:tcBorders>
              <w:bottom w:val="nil"/>
            </w:tcBorders>
            <w:vAlign w:val="center"/>
          </w:tcPr>
          <w:p w14:paraId="368F59DD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51 (14.3)</w:t>
            </w:r>
          </w:p>
        </w:tc>
      </w:tr>
      <w:tr w:rsidR="00162B32" w:rsidRPr="00A462A7" w14:paraId="6378C95F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5F9FF8C1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 xml:space="preserve">Bipolar 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1716DF14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30 (8.4)</w:t>
            </w:r>
          </w:p>
        </w:tc>
      </w:tr>
      <w:tr w:rsidR="00162B32" w:rsidRPr="00A462A7" w14:paraId="29394D70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single" w:sz="4" w:space="0" w:color="auto"/>
            </w:tcBorders>
          </w:tcPr>
          <w:p w14:paraId="2BD229D0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Other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389AE468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40 (11.2)</w:t>
            </w:r>
          </w:p>
        </w:tc>
      </w:tr>
      <w:tr w:rsidR="00162B32" w:rsidRPr="00A462A7" w14:paraId="4139D045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</w:tcBorders>
          </w:tcPr>
          <w:p w14:paraId="165C8B7F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Respiratory conditions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77603763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78DB90E5" w14:textId="77777777" w:rsidTr="00A90FEA">
        <w:trPr>
          <w:trHeight w:val="20"/>
        </w:trPr>
        <w:tc>
          <w:tcPr>
            <w:tcW w:w="4344" w:type="dxa"/>
          </w:tcPr>
          <w:p w14:paraId="61F7B1EB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Asthma</w:t>
            </w:r>
          </w:p>
        </w:tc>
        <w:tc>
          <w:tcPr>
            <w:tcW w:w="2342" w:type="dxa"/>
            <w:vAlign w:val="center"/>
          </w:tcPr>
          <w:p w14:paraId="76716FD1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41 (11.5)</w:t>
            </w:r>
          </w:p>
        </w:tc>
      </w:tr>
      <w:tr w:rsidR="00162B32" w:rsidRPr="00A462A7" w14:paraId="6578F042" w14:textId="77777777" w:rsidTr="00A90FEA">
        <w:trPr>
          <w:trHeight w:val="20"/>
        </w:trPr>
        <w:tc>
          <w:tcPr>
            <w:tcW w:w="4344" w:type="dxa"/>
            <w:tcBorders>
              <w:bottom w:val="nil"/>
            </w:tcBorders>
          </w:tcPr>
          <w:p w14:paraId="1A5297A8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Bronchitis</w:t>
            </w:r>
          </w:p>
        </w:tc>
        <w:tc>
          <w:tcPr>
            <w:tcW w:w="2342" w:type="dxa"/>
            <w:tcBorders>
              <w:bottom w:val="nil"/>
            </w:tcBorders>
            <w:vAlign w:val="center"/>
          </w:tcPr>
          <w:p w14:paraId="6D90C240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39 (10.9)</w:t>
            </w:r>
          </w:p>
        </w:tc>
      </w:tr>
      <w:tr w:rsidR="00162B32" w:rsidRPr="00A462A7" w14:paraId="04BA6932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6BA5FA1A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Pneumonia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978A763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34 (9.5)</w:t>
            </w:r>
          </w:p>
        </w:tc>
      </w:tr>
      <w:tr w:rsidR="00162B32" w:rsidRPr="00A462A7" w14:paraId="7DC818A0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single" w:sz="4" w:space="0" w:color="auto"/>
            </w:tcBorders>
          </w:tcPr>
          <w:p w14:paraId="7E6249AC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</w:rPr>
              <w:t xml:space="preserve"> (e.g., emphysema, tuberculosis)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1BB159A0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26 (7.3)</w:t>
            </w:r>
          </w:p>
        </w:tc>
      </w:tr>
      <w:tr w:rsidR="00162B32" w:rsidRPr="00A462A7" w14:paraId="33AFB439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  <w:bottom w:val="nil"/>
            </w:tcBorders>
          </w:tcPr>
          <w:p w14:paraId="0065B999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Neurological conditions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14:paraId="598DE5A4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171E81B5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76A1C94B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 xml:space="preserve">Migraines 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7B4333D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44 (12.3)</w:t>
            </w:r>
          </w:p>
        </w:tc>
      </w:tr>
      <w:tr w:rsidR="00162B32" w:rsidRPr="00A462A7" w14:paraId="2F900BAE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0862A85E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 xml:space="preserve">Memory loss 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BE1C6AF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33 (9.2)</w:t>
            </w:r>
          </w:p>
        </w:tc>
      </w:tr>
      <w:tr w:rsidR="00162B32" w:rsidRPr="00A462A7" w14:paraId="2B4CFE73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single" w:sz="4" w:space="0" w:color="auto"/>
            </w:tcBorders>
          </w:tcPr>
          <w:p w14:paraId="441CDF76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Other (e.g., epilepsy, traumatic brain injury)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22B59620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7 (2.0)</w:t>
            </w:r>
          </w:p>
        </w:tc>
      </w:tr>
      <w:tr w:rsidR="00162B32" w:rsidRPr="00A462A7" w14:paraId="643620C2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  <w:bottom w:val="nil"/>
            </w:tcBorders>
          </w:tcPr>
          <w:p w14:paraId="43CA5DCA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Cardiovascular conditions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14:paraId="457CEA52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51F46290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0B938B92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High blood pressur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365E1264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56 (15.6)</w:t>
            </w:r>
          </w:p>
        </w:tc>
      </w:tr>
      <w:tr w:rsidR="00162B32" w:rsidRPr="00A462A7" w14:paraId="0C0FBAEF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27761F28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High cholesterol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9960A22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11 (3.1)</w:t>
            </w:r>
          </w:p>
        </w:tc>
      </w:tr>
      <w:tr w:rsidR="00162B32" w:rsidRPr="00A462A7" w14:paraId="57C26163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52830A9C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Stroke and heart disease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83AEDD3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6 (1.7)</w:t>
            </w:r>
          </w:p>
        </w:tc>
      </w:tr>
      <w:tr w:rsidR="00162B32" w:rsidRPr="00A462A7" w14:paraId="1C1D60E3" w14:textId="77777777" w:rsidTr="00A90FEA">
        <w:trPr>
          <w:trHeight w:val="20"/>
        </w:trPr>
        <w:tc>
          <w:tcPr>
            <w:tcW w:w="4344" w:type="dxa"/>
            <w:tcBorders>
              <w:top w:val="single" w:sz="4" w:space="0" w:color="auto"/>
              <w:bottom w:val="nil"/>
            </w:tcBorders>
          </w:tcPr>
          <w:p w14:paraId="571EF379" w14:textId="77777777" w:rsidR="00162B32" w:rsidRPr="00A462A7" w:rsidRDefault="00162B32" w:rsidP="00A90FEA">
            <w:pPr>
              <w:spacing w:before="0"/>
              <w:rPr>
                <w:b/>
                <w:bCs/>
                <w:sz w:val="22"/>
                <w:szCs w:val="22"/>
              </w:rPr>
            </w:pPr>
            <w:r w:rsidRPr="00A462A7">
              <w:rPr>
                <w:b/>
                <w:bCs/>
                <w:sz w:val="22"/>
                <w:szCs w:val="22"/>
              </w:rPr>
              <w:t>Musculoskeletal conditions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14:paraId="596F40FF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</w:p>
        </w:tc>
      </w:tr>
      <w:tr w:rsidR="00162B32" w:rsidRPr="00A462A7" w14:paraId="2875BA64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2E1AADAC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Bone fracture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508564B8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33 (9.2)</w:t>
            </w:r>
          </w:p>
        </w:tc>
      </w:tr>
      <w:tr w:rsidR="00162B32" w:rsidRPr="00A462A7" w14:paraId="0E3565FD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477C561C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Arthriti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8004A77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28 (7.8)</w:t>
            </w:r>
          </w:p>
        </w:tc>
      </w:tr>
      <w:tr w:rsidR="00162B32" w:rsidRPr="00A462A7" w14:paraId="77FCFC5C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nil"/>
            </w:tcBorders>
          </w:tcPr>
          <w:p w14:paraId="31965B93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Osteoporosis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043E6DF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 w:rsidRPr="00A462A7">
              <w:rPr>
                <w:sz w:val="22"/>
                <w:szCs w:val="22"/>
              </w:rPr>
              <w:t>6 (1.7)</w:t>
            </w:r>
          </w:p>
        </w:tc>
      </w:tr>
      <w:tr w:rsidR="00162B32" w:rsidRPr="00A462A7" w14:paraId="45F483F4" w14:textId="77777777" w:rsidTr="00A90FEA">
        <w:trPr>
          <w:trHeight w:val="20"/>
        </w:trPr>
        <w:tc>
          <w:tcPr>
            <w:tcW w:w="4344" w:type="dxa"/>
            <w:tcBorders>
              <w:top w:val="nil"/>
              <w:bottom w:val="single" w:sz="4" w:space="0" w:color="auto"/>
            </w:tcBorders>
          </w:tcPr>
          <w:p w14:paraId="3F6A3F4C" w14:textId="77777777" w:rsidR="00162B32" w:rsidRPr="00A462A7" w:rsidRDefault="00162B32" w:rsidP="00A90FEA">
            <w:pPr>
              <w:spacing w:before="0"/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(e.g., chronic pain, osteomyelitis)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14:paraId="6A0B1369" w14:textId="77777777" w:rsidR="00162B32" w:rsidRPr="00A462A7" w:rsidRDefault="00162B32" w:rsidP="00A90FEA">
            <w:pPr>
              <w:spacing w:befor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4)</w:t>
            </w:r>
          </w:p>
        </w:tc>
      </w:tr>
    </w:tbl>
    <w:p w14:paraId="5076F531" w14:textId="77777777" w:rsidR="00162B32" w:rsidRDefault="00162B32" w:rsidP="00162B32">
      <w:pPr>
        <w:rPr>
          <w:sz w:val="20"/>
          <w:szCs w:val="20"/>
        </w:rPr>
      </w:pPr>
      <w:r w:rsidRPr="006C58A8">
        <w:rPr>
          <w:sz w:val="20"/>
          <w:szCs w:val="20"/>
        </w:rPr>
        <w:t>Note: Differences in counts result from missing data.</w:t>
      </w:r>
    </w:p>
    <w:p w14:paraId="7EA93290" w14:textId="77777777" w:rsidR="00162B32" w:rsidRDefault="00162B32" w:rsidP="00162B32">
      <w:pPr>
        <w:rPr>
          <w:sz w:val="20"/>
          <w:szCs w:val="20"/>
        </w:rPr>
      </w:pPr>
    </w:p>
    <w:p w14:paraId="22FBF750" w14:textId="77777777" w:rsidR="00F10583" w:rsidRDefault="00F10583"/>
    <w:sectPr w:rsidR="00F10583" w:rsidSect="00162B3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169AD" w14:textId="77777777" w:rsidR="00937BDB" w:rsidRDefault="00937BDB">
      <w:pPr>
        <w:spacing w:before="0"/>
      </w:pPr>
      <w:r>
        <w:separator/>
      </w:r>
    </w:p>
  </w:endnote>
  <w:endnote w:type="continuationSeparator" w:id="0">
    <w:p w14:paraId="3FC1B1B8" w14:textId="77777777" w:rsidR="00937BDB" w:rsidRDefault="00937BD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5AF61" w14:textId="77777777" w:rsidR="0029616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4125F9D3" w14:textId="77777777" w:rsidR="00296169" w:rsidRDefault="002961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C351D" w14:textId="77777777" w:rsidR="0029616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B8E5421" w14:textId="77777777" w:rsidR="00296169" w:rsidRDefault="002961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F90A0" w14:textId="77777777" w:rsidR="00937BDB" w:rsidRDefault="00937BDB">
      <w:pPr>
        <w:spacing w:before="0"/>
      </w:pPr>
      <w:r>
        <w:separator/>
      </w:r>
    </w:p>
  </w:footnote>
  <w:footnote w:type="continuationSeparator" w:id="0">
    <w:p w14:paraId="701F0AD9" w14:textId="77777777" w:rsidR="00937BDB" w:rsidRDefault="00937BD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5BBC"/>
    <w:multiLevelType w:val="multilevel"/>
    <w:tmpl w:val="1834C9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648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15657CE7"/>
    <w:multiLevelType w:val="hybridMultilevel"/>
    <w:tmpl w:val="FE141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C283C"/>
    <w:multiLevelType w:val="hybridMultilevel"/>
    <w:tmpl w:val="0B7C0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491E4E"/>
    <w:multiLevelType w:val="multilevel"/>
    <w:tmpl w:val="85187A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D85324"/>
    <w:multiLevelType w:val="hybridMultilevel"/>
    <w:tmpl w:val="D1706E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E10506"/>
    <w:multiLevelType w:val="multilevel"/>
    <w:tmpl w:val="B9EE69AE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30560745">
    <w:abstractNumId w:val="3"/>
  </w:num>
  <w:num w:numId="2" w16cid:durableId="1342974371">
    <w:abstractNumId w:val="0"/>
  </w:num>
  <w:num w:numId="3" w16cid:durableId="512568753">
    <w:abstractNumId w:val="5"/>
  </w:num>
  <w:num w:numId="4" w16cid:durableId="285702980">
    <w:abstractNumId w:val="2"/>
  </w:num>
  <w:num w:numId="5" w16cid:durableId="938486337">
    <w:abstractNumId w:val="4"/>
  </w:num>
  <w:num w:numId="6" w16cid:durableId="1037899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32"/>
    <w:rsid w:val="000225F5"/>
    <w:rsid w:val="00030456"/>
    <w:rsid w:val="00031640"/>
    <w:rsid w:val="00041953"/>
    <w:rsid w:val="00044A70"/>
    <w:rsid w:val="00050C52"/>
    <w:rsid w:val="000541BD"/>
    <w:rsid w:val="00056EEA"/>
    <w:rsid w:val="00072A82"/>
    <w:rsid w:val="00081EB0"/>
    <w:rsid w:val="00084188"/>
    <w:rsid w:val="00096DB3"/>
    <w:rsid w:val="000C3B0B"/>
    <w:rsid w:val="000C4E22"/>
    <w:rsid w:val="000C52E3"/>
    <w:rsid w:val="000D5F1A"/>
    <w:rsid w:val="00106576"/>
    <w:rsid w:val="001204AC"/>
    <w:rsid w:val="001224B4"/>
    <w:rsid w:val="00142C5A"/>
    <w:rsid w:val="00145C54"/>
    <w:rsid w:val="00160883"/>
    <w:rsid w:val="00162B32"/>
    <w:rsid w:val="001647D1"/>
    <w:rsid w:val="00167A78"/>
    <w:rsid w:val="00173A08"/>
    <w:rsid w:val="00177FC6"/>
    <w:rsid w:val="00182914"/>
    <w:rsid w:val="00191970"/>
    <w:rsid w:val="00192673"/>
    <w:rsid w:val="00194AF7"/>
    <w:rsid w:val="001D12C1"/>
    <w:rsid w:val="001E0619"/>
    <w:rsid w:val="0022176A"/>
    <w:rsid w:val="0022629D"/>
    <w:rsid w:val="002505DE"/>
    <w:rsid w:val="00252742"/>
    <w:rsid w:val="0026049A"/>
    <w:rsid w:val="00267875"/>
    <w:rsid w:val="00270A86"/>
    <w:rsid w:val="00270D2A"/>
    <w:rsid w:val="002720DA"/>
    <w:rsid w:val="00274757"/>
    <w:rsid w:val="00280417"/>
    <w:rsid w:val="00296169"/>
    <w:rsid w:val="002A0F99"/>
    <w:rsid w:val="002B307C"/>
    <w:rsid w:val="002C0817"/>
    <w:rsid w:val="002C6BB2"/>
    <w:rsid w:val="002D1F00"/>
    <w:rsid w:val="002E0AAA"/>
    <w:rsid w:val="002E1DA7"/>
    <w:rsid w:val="002E3986"/>
    <w:rsid w:val="0030143E"/>
    <w:rsid w:val="003101F7"/>
    <w:rsid w:val="00320486"/>
    <w:rsid w:val="00333E7F"/>
    <w:rsid w:val="00337C42"/>
    <w:rsid w:val="003540D4"/>
    <w:rsid w:val="003566C4"/>
    <w:rsid w:val="00356A1C"/>
    <w:rsid w:val="003721C3"/>
    <w:rsid w:val="003908C6"/>
    <w:rsid w:val="003A5655"/>
    <w:rsid w:val="003B0608"/>
    <w:rsid w:val="003B3509"/>
    <w:rsid w:val="003C6F92"/>
    <w:rsid w:val="003D2479"/>
    <w:rsid w:val="003E4F20"/>
    <w:rsid w:val="003F2E0A"/>
    <w:rsid w:val="003F5899"/>
    <w:rsid w:val="00402255"/>
    <w:rsid w:val="004038E6"/>
    <w:rsid w:val="004127FF"/>
    <w:rsid w:val="00416C1F"/>
    <w:rsid w:val="00420E7B"/>
    <w:rsid w:val="00440290"/>
    <w:rsid w:val="0045450C"/>
    <w:rsid w:val="004668D6"/>
    <w:rsid w:val="00474B7B"/>
    <w:rsid w:val="00480018"/>
    <w:rsid w:val="004937A5"/>
    <w:rsid w:val="0049449A"/>
    <w:rsid w:val="004954DA"/>
    <w:rsid w:val="004B0D1D"/>
    <w:rsid w:val="004B1D7E"/>
    <w:rsid w:val="004C11F6"/>
    <w:rsid w:val="004C2446"/>
    <w:rsid w:val="004D7478"/>
    <w:rsid w:val="004F6E79"/>
    <w:rsid w:val="00506D1B"/>
    <w:rsid w:val="00507E91"/>
    <w:rsid w:val="00510C24"/>
    <w:rsid w:val="0051681A"/>
    <w:rsid w:val="00522A9B"/>
    <w:rsid w:val="005329C5"/>
    <w:rsid w:val="005339DE"/>
    <w:rsid w:val="00541420"/>
    <w:rsid w:val="00547A1C"/>
    <w:rsid w:val="00550182"/>
    <w:rsid w:val="005571E9"/>
    <w:rsid w:val="00561383"/>
    <w:rsid w:val="00566B06"/>
    <w:rsid w:val="005864A5"/>
    <w:rsid w:val="005918E4"/>
    <w:rsid w:val="00591982"/>
    <w:rsid w:val="005A2810"/>
    <w:rsid w:val="005A6CC9"/>
    <w:rsid w:val="005B44EA"/>
    <w:rsid w:val="005B4FC2"/>
    <w:rsid w:val="005C3CE6"/>
    <w:rsid w:val="005C6361"/>
    <w:rsid w:val="005D537A"/>
    <w:rsid w:val="005E3983"/>
    <w:rsid w:val="005E3D3B"/>
    <w:rsid w:val="006133C0"/>
    <w:rsid w:val="00663314"/>
    <w:rsid w:val="0066692F"/>
    <w:rsid w:val="00675476"/>
    <w:rsid w:val="00677664"/>
    <w:rsid w:val="006855DF"/>
    <w:rsid w:val="006939C1"/>
    <w:rsid w:val="00694C83"/>
    <w:rsid w:val="006A76E7"/>
    <w:rsid w:val="006B1231"/>
    <w:rsid w:val="006D40C0"/>
    <w:rsid w:val="006D752E"/>
    <w:rsid w:val="00714910"/>
    <w:rsid w:val="00717C7F"/>
    <w:rsid w:val="0072619B"/>
    <w:rsid w:val="00736AAA"/>
    <w:rsid w:val="00755A28"/>
    <w:rsid w:val="00773539"/>
    <w:rsid w:val="00773A1A"/>
    <w:rsid w:val="007A67E9"/>
    <w:rsid w:val="007B4FBD"/>
    <w:rsid w:val="007E41B9"/>
    <w:rsid w:val="007E4DAC"/>
    <w:rsid w:val="0080142D"/>
    <w:rsid w:val="008208E6"/>
    <w:rsid w:val="008216C4"/>
    <w:rsid w:val="008339F2"/>
    <w:rsid w:val="008503D1"/>
    <w:rsid w:val="00851813"/>
    <w:rsid w:val="00853903"/>
    <w:rsid w:val="00854E0C"/>
    <w:rsid w:val="00866D83"/>
    <w:rsid w:val="00870EEB"/>
    <w:rsid w:val="00873A68"/>
    <w:rsid w:val="008950B9"/>
    <w:rsid w:val="008A40C4"/>
    <w:rsid w:val="008C3B2D"/>
    <w:rsid w:val="008C3C17"/>
    <w:rsid w:val="008D0BF2"/>
    <w:rsid w:val="008F246E"/>
    <w:rsid w:val="008F3395"/>
    <w:rsid w:val="00933028"/>
    <w:rsid w:val="00937BDB"/>
    <w:rsid w:val="0095094E"/>
    <w:rsid w:val="00960CAC"/>
    <w:rsid w:val="009633BB"/>
    <w:rsid w:val="0097643D"/>
    <w:rsid w:val="009778DA"/>
    <w:rsid w:val="00995C23"/>
    <w:rsid w:val="009A0BA5"/>
    <w:rsid w:val="009B17C2"/>
    <w:rsid w:val="009B1F5F"/>
    <w:rsid w:val="009C21F5"/>
    <w:rsid w:val="009D2BAD"/>
    <w:rsid w:val="009D3724"/>
    <w:rsid w:val="009E23EE"/>
    <w:rsid w:val="009F00F7"/>
    <w:rsid w:val="009F2256"/>
    <w:rsid w:val="009F656A"/>
    <w:rsid w:val="009F69E2"/>
    <w:rsid w:val="00A0785A"/>
    <w:rsid w:val="00A13C44"/>
    <w:rsid w:val="00A148C4"/>
    <w:rsid w:val="00A17B5E"/>
    <w:rsid w:val="00A30697"/>
    <w:rsid w:val="00A31E22"/>
    <w:rsid w:val="00A426AA"/>
    <w:rsid w:val="00A70DC5"/>
    <w:rsid w:val="00A85EA4"/>
    <w:rsid w:val="00A910BD"/>
    <w:rsid w:val="00AB32A0"/>
    <w:rsid w:val="00AC0C34"/>
    <w:rsid w:val="00AF4BD4"/>
    <w:rsid w:val="00AF5720"/>
    <w:rsid w:val="00B034FE"/>
    <w:rsid w:val="00B146B1"/>
    <w:rsid w:val="00B23682"/>
    <w:rsid w:val="00B27B64"/>
    <w:rsid w:val="00B33ECB"/>
    <w:rsid w:val="00B71C17"/>
    <w:rsid w:val="00B92325"/>
    <w:rsid w:val="00B9750D"/>
    <w:rsid w:val="00BA010F"/>
    <w:rsid w:val="00BA1B09"/>
    <w:rsid w:val="00BC2DA5"/>
    <w:rsid w:val="00BD5E30"/>
    <w:rsid w:val="00BE2228"/>
    <w:rsid w:val="00BE75AD"/>
    <w:rsid w:val="00BF4A4E"/>
    <w:rsid w:val="00C077F6"/>
    <w:rsid w:val="00C10B07"/>
    <w:rsid w:val="00C27575"/>
    <w:rsid w:val="00C41562"/>
    <w:rsid w:val="00C437B9"/>
    <w:rsid w:val="00C47C6E"/>
    <w:rsid w:val="00C56850"/>
    <w:rsid w:val="00CC52CA"/>
    <w:rsid w:val="00CD52FF"/>
    <w:rsid w:val="00CD6C1E"/>
    <w:rsid w:val="00CE1A31"/>
    <w:rsid w:val="00CE1DB6"/>
    <w:rsid w:val="00CE3917"/>
    <w:rsid w:val="00CF6B6D"/>
    <w:rsid w:val="00D208C3"/>
    <w:rsid w:val="00D35827"/>
    <w:rsid w:val="00D37824"/>
    <w:rsid w:val="00D422F9"/>
    <w:rsid w:val="00D564E0"/>
    <w:rsid w:val="00D578F6"/>
    <w:rsid w:val="00D70EBF"/>
    <w:rsid w:val="00D84671"/>
    <w:rsid w:val="00D85F65"/>
    <w:rsid w:val="00D92961"/>
    <w:rsid w:val="00DA17FF"/>
    <w:rsid w:val="00DA21DD"/>
    <w:rsid w:val="00DB26D9"/>
    <w:rsid w:val="00DB7F96"/>
    <w:rsid w:val="00DC18C6"/>
    <w:rsid w:val="00DD6C0C"/>
    <w:rsid w:val="00DF6B7D"/>
    <w:rsid w:val="00E06144"/>
    <w:rsid w:val="00E12F56"/>
    <w:rsid w:val="00E17835"/>
    <w:rsid w:val="00E21D95"/>
    <w:rsid w:val="00E30A08"/>
    <w:rsid w:val="00E33192"/>
    <w:rsid w:val="00E671AB"/>
    <w:rsid w:val="00E67AFE"/>
    <w:rsid w:val="00E71633"/>
    <w:rsid w:val="00E7616E"/>
    <w:rsid w:val="00E768C8"/>
    <w:rsid w:val="00E95007"/>
    <w:rsid w:val="00EA0AAC"/>
    <w:rsid w:val="00EA3F9D"/>
    <w:rsid w:val="00EA712D"/>
    <w:rsid w:val="00EB180C"/>
    <w:rsid w:val="00EB22F1"/>
    <w:rsid w:val="00ED3B57"/>
    <w:rsid w:val="00EE6466"/>
    <w:rsid w:val="00F015E2"/>
    <w:rsid w:val="00F06EA3"/>
    <w:rsid w:val="00F10583"/>
    <w:rsid w:val="00F201A9"/>
    <w:rsid w:val="00F46EF3"/>
    <w:rsid w:val="00F471C9"/>
    <w:rsid w:val="00F564A8"/>
    <w:rsid w:val="00F63195"/>
    <w:rsid w:val="00F66896"/>
    <w:rsid w:val="00F7181E"/>
    <w:rsid w:val="00F8052B"/>
    <w:rsid w:val="00FA5D32"/>
    <w:rsid w:val="00FA5D98"/>
    <w:rsid w:val="00FA7DEC"/>
    <w:rsid w:val="00FB73D9"/>
    <w:rsid w:val="00FC1CEB"/>
    <w:rsid w:val="00FC21AD"/>
    <w:rsid w:val="00FD60A9"/>
    <w:rsid w:val="00FD6B8F"/>
    <w:rsid w:val="00FE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63877"/>
  <w15:chartTrackingRefBased/>
  <w15:docId w15:val="{C7BB53E6-FBA8-7749-B702-49BD5D6F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32"/>
    <w:pPr>
      <w:spacing w:before="60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C6E"/>
    <w:pPr>
      <w:keepNext/>
      <w:keepLines/>
      <w:spacing w:after="240"/>
      <w:outlineLvl w:val="0"/>
    </w:pPr>
    <w:rPr>
      <w:rFonts w:eastAsiaTheme="majorEastAsia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C6E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C6E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B3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B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B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C6E"/>
    <w:rPr>
      <w:rFonts w:ascii="Times New Roman" w:eastAsiaTheme="majorEastAsia" w:hAnsi="Times New Roman" w:cs="Times New Roman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7C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7C6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B32"/>
    <w:rPr>
      <w:rFonts w:ascii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B32"/>
    <w:rPr>
      <w:rFonts w:ascii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B32"/>
    <w:rPr>
      <w:rFonts w:ascii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62B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62B32"/>
    <w:rPr>
      <w:rFonts w:ascii="Times New Roman" w:hAnsi="Times New Roman" w:cs="Times New Roman"/>
      <w:b/>
      <w:kern w:val="0"/>
      <w:sz w:val="72"/>
      <w:szCs w:val="7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2B32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2B32"/>
    <w:rPr>
      <w:rFonts w:ascii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62B32"/>
  </w:style>
  <w:style w:type="character" w:customStyle="1" w:styleId="apple-converted-space">
    <w:name w:val="apple-converted-space"/>
    <w:basedOn w:val="DefaultParagraphFont"/>
    <w:rsid w:val="00162B32"/>
  </w:style>
  <w:style w:type="character" w:styleId="Hyperlink">
    <w:name w:val="Hyperlink"/>
    <w:basedOn w:val="DefaultParagraphFont"/>
    <w:uiPriority w:val="99"/>
    <w:unhideWhenUsed/>
    <w:rsid w:val="00162B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B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2B3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62B32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62B32"/>
  </w:style>
  <w:style w:type="character" w:customStyle="1" w:styleId="EndNoteBibliographyChar">
    <w:name w:val="EndNote Bibliography Char"/>
    <w:basedOn w:val="DefaultParagraphFont"/>
    <w:link w:val="EndNoteBibliography"/>
    <w:rsid w:val="00162B32"/>
    <w:rPr>
      <w:rFonts w:ascii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62B32"/>
    <w:rPr>
      <w:color w:val="954F72" w:themeColor="followedHyperlink"/>
      <w:u w:val="single"/>
    </w:rPr>
  </w:style>
  <w:style w:type="paragraph" w:customStyle="1" w:styleId="p">
    <w:name w:val="p"/>
    <w:basedOn w:val="Normal"/>
    <w:rsid w:val="00162B3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62B32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162B32"/>
    <w:pPr>
      <w:spacing w:before="60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B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B32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B32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62B32"/>
  </w:style>
  <w:style w:type="paragraph" w:styleId="BalloonText">
    <w:name w:val="Balloon Text"/>
    <w:basedOn w:val="Normal"/>
    <w:link w:val="BalloonTextChar"/>
    <w:uiPriority w:val="99"/>
    <w:semiHidden/>
    <w:unhideWhenUsed/>
    <w:rsid w:val="00162B32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32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62B32"/>
    <w:pPr>
      <w:spacing w:before="60"/>
    </w:pPr>
    <w:rPr>
      <w:rFonts w:ascii="Times New Roman" w:hAnsi="Times New Roman" w:cs="Times New Roman"/>
      <w:kern w:val="0"/>
      <w14:ligatures w14:val="none"/>
    </w:rPr>
  </w:style>
  <w:style w:type="character" w:customStyle="1" w:styleId="Hyperlink1">
    <w:name w:val="Hyperlink1"/>
    <w:rsid w:val="00162B32"/>
    <w:rPr>
      <w:color w:val="0000FE"/>
      <w:sz w:val="24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B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62B32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2B3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3-08-28T03:38:00Z</dcterms:created>
  <dcterms:modified xsi:type="dcterms:W3CDTF">2023-08-28T03:56:00Z</dcterms:modified>
</cp:coreProperties>
</file>